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8AA3" w14:textId="77777777" w:rsidR="00125A4B" w:rsidRPr="00977326" w:rsidRDefault="00125A4B" w:rsidP="00125A4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977326">
        <w:rPr>
          <w:rFonts w:ascii="Arial" w:eastAsia="Arial" w:hAnsi="Arial" w:cs="Arial"/>
          <w:b/>
          <w:sz w:val="22"/>
          <w:szCs w:val="22"/>
          <w:highlight w:val="yellow"/>
        </w:rPr>
        <w:t xml:space="preserve">Appendix 1: Quantitative Survey </w:t>
      </w:r>
      <w:proofErr w:type="spellStart"/>
      <w:r w:rsidRPr="00977326">
        <w:rPr>
          <w:rFonts w:ascii="Arial" w:eastAsia="Arial" w:hAnsi="Arial" w:cs="Arial"/>
          <w:b/>
          <w:sz w:val="22"/>
          <w:szCs w:val="22"/>
          <w:highlight w:val="yellow"/>
        </w:rPr>
        <w:t>Administered</w:t>
      </w:r>
      <w:r>
        <w:rPr>
          <w:rFonts w:ascii="Arial" w:eastAsia="Arial" w:hAnsi="Arial" w:cs="Arial"/>
          <w:b/>
          <w:sz w:val="22"/>
          <w:szCs w:val="22"/>
          <w:vertAlign w:val="superscript"/>
        </w:rPr>
        <w:t>a</w:t>
      </w:r>
      <w:proofErr w:type="spellEnd"/>
      <w:r w:rsidRPr="00977326">
        <w:rPr>
          <w:rFonts w:ascii="Arial" w:eastAsia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191"/>
        <w:tblW w:w="10450" w:type="dxa"/>
        <w:tblLook w:val="04A0" w:firstRow="1" w:lastRow="0" w:firstColumn="1" w:lastColumn="0" w:noHBand="0" w:noVBand="1"/>
      </w:tblPr>
      <w:tblGrid>
        <w:gridCol w:w="4476"/>
        <w:gridCol w:w="1244"/>
        <w:gridCol w:w="1161"/>
        <w:gridCol w:w="1161"/>
        <w:gridCol w:w="1161"/>
        <w:gridCol w:w="1247"/>
      </w:tblGrid>
      <w:tr w:rsidR="00125A4B" w:rsidRPr="00977326" w14:paraId="646D5D5A" w14:textId="77777777" w:rsidTr="001A061A">
        <w:trPr>
          <w:trHeight w:val="785"/>
        </w:trPr>
        <w:tc>
          <w:tcPr>
            <w:tcW w:w="10450" w:type="dxa"/>
            <w:gridSpan w:val="6"/>
          </w:tcPr>
          <w:p w14:paraId="1DEB3C19" w14:textId="77777777" w:rsidR="00125A4B" w:rsidRPr="00977326" w:rsidRDefault="00125A4B" w:rsidP="00125A4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In trying to determine the settings in which a machine learning model would be clinically useful to predict the risk of an outcome, please rank the following according to their importance relative to one another, where 1 = most important and 5 = least important. Assume that the model will be reliable, acceptable and stable over time in our population.</w:t>
            </w:r>
          </w:p>
        </w:tc>
      </w:tr>
      <w:tr w:rsidR="00125A4B" w:rsidRPr="00977326" w14:paraId="18E1100C" w14:textId="77777777" w:rsidTr="001A061A">
        <w:trPr>
          <w:trHeight w:val="315"/>
        </w:trPr>
        <w:tc>
          <w:tcPr>
            <w:tcW w:w="4476" w:type="dxa"/>
            <w:vAlign w:val="bottom"/>
          </w:tcPr>
          <w:p w14:paraId="52A33078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9873F36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490EFBB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Most important</w:t>
            </w:r>
          </w:p>
        </w:tc>
        <w:tc>
          <w:tcPr>
            <w:tcW w:w="1161" w:type="dxa"/>
          </w:tcPr>
          <w:p w14:paraId="3749AF1A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1" w:type="dxa"/>
          </w:tcPr>
          <w:p w14:paraId="20CF4DF1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1" w:type="dxa"/>
          </w:tcPr>
          <w:p w14:paraId="4BEDD3B1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47" w:type="dxa"/>
          </w:tcPr>
          <w:p w14:paraId="7DDF0F87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7163B343" w14:textId="77777777" w:rsidR="00125A4B" w:rsidRPr="00977326" w:rsidRDefault="00125A4B" w:rsidP="001A06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Least important</w:t>
            </w:r>
          </w:p>
        </w:tc>
      </w:tr>
      <w:tr w:rsidR="00125A4B" w:rsidRPr="00977326" w14:paraId="7F2EA05E" w14:textId="77777777" w:rsidTr="001A061A">
        <w:trPr>
          <w:trHeight w:val="308"/>
        </w:trPr>
        <w:tc>
          <w:tcPr>
            <w:tcW w:w="4476" w:type="dxa"/>
          </w:tcPr>
          <w:p w14:paraId="0D3155D5" w14:textId="77777777" w:rsidR="00125A4B" w:rsidRPr="00977326" w:rsidRDefault="00125A4B" w:rsidP="00125A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The clinical problem being solved (for examples, sepsis) is common</w:t>
            </w:r>
          </w:p>
        </w:tc>
        <w:tc>
          <w:tcPr>
            <w:tcW w:w="1244" w:type="dxa"/>
          </w:tcPr>
          <w:p w14:paraId="38B68C12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4E285126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7BBE0AFF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44B8E3EE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40CEEB7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6A77FC76" w14:textId="77777777" w:rsidTr="001A061A">
        <w:trPr>
          <w:trHeight w:val="315"/>
        </w:trPr>
        <w:tc>
          <w:tcPr>
            <w:tcW w:w="4476" w:type="dxa"/>
          </w:tcPr>
          <w:p w14:paraId="3ACB37B3" w14:textId="77777777" w:rsidR="00125A4B" w:rsidRPr="00977326" w:rsidRDefault="00125A4B" w:rsidP="00125A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The clinical problem causes substantial morbidity or mortality</w:t>
            </w:r>
          </w:p>
        </w:tc>
        <w:tc>
          <w:tcPr>
            <w:tcW w:w="1244" w:type="dxa"/>
          </w:tcPr>
          <w:p w14:paraId="2124AA1E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169EFD71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6C6DA8E5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45F55905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064EA28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57B12064" w14:textId="77777777" w:rsidTr="001A061A">
        <w:trPr>
          <w:trHeight w:val="550"/>
        </w:trPr>
        <w:tc>
          <w:tcPr>
            <w:tcW w:w="4476" w:type="dxa"/>
          </w:tcPr>
          <w:p w14:paraId="181D257E" w14:textId="77777777" w:rsidR="00125A4B" w:rsidRPr="00977326" w:rsidRDefault="00125A4B" w:rsidP="00125A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  <w:lang w:eastAsia="en-CA"/>
              </w:rPr>
              <w:t>Risk stratification would lead to different clinical actions that could reasonably improve patient outcomes</w:t>
            </w:r>
          </w:p>
        </w:tc>
        <w:tc>
          <w:tcPr>
            <w:tcW w:w="1244" w:type="dxa"/>
          </w:tcPr>
          <w:p w14:paraId="31341875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369B177F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76E1388D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39437C20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CFD97B0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5C077E1E" w14:textId="77777777" w:rsidTr="001A061A">
        <w:trPr>
          <w:trHeight w:val="315"/>
        </w:trPr>
        <w:tc>
          <w:tcPr>
            <w:tcW w:w="4476" w:type="dxa"/>
          </w:tcPr>
          <w:p w14:paraId="41347412" w14:textId="77777777" w:rsidR="00125A4B" w:rsidRPr="00977326" w:rsidRDefault="00125A4B" w:rsidP="00125A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Implementing the model could reduce physician workload</w:t>
            </w:r>
          </w:p>
        </w:tc>
        <w:tc>
          <w:tcPr>
            <w:tcW w:w="1244" w:type="dxa"/>
          </w:tcPr>
          <w:p w14:paraId="1455A4EB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34A47EB3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259D5CC4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20FC8679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2BF9D70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77E49114" w14:textId="77777777" w:rsidTr="001A061A">
        <w:trPr>
          <w:trHeight w:val="373"/>
        </w:trPr>
        <w:tc>
          <w:tcPr>
            <w:tcW w:w="4476" w:type="dxa"/>
          </w:tcPr>
          <w:p w14:paraId="267E3A17" w14:textId="77777777" w:rsidR="00125A4B" w:rsidRPr="00977326" w:rsidRDefault="00125A4B" w:rsidP="00125A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  <w:lang w:eastAsia="en-CA"/>
              </w:rPr>
              <w:t>Implementing the model could save money</w:t>
            </w:r>
          </w:p>
        </w:tc>
        <w:tc>
          <w:tcPr>
            <w:tcW w:w="1244" w:type="dxa"/>
          </w:tcPr>
          <w:p w14:paraId="53873B21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05F4325D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043CD74E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2D1C83AF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9F49AD4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54801556" w14:textId="77777777" w:rsidTr="001A061A">
        <w:trPr>
          <w:trHeight w:val="315"/>
        </w:trPr>
        <w:tc>
          <w:tcPr>
            <w:tcW w:w="10450" w:type="dxa"/>
            <w:gridSpan w:val="6"/>
          </w:tcPr>
          <w:p w14:paraId="169E92D8" w14:textId="77777777" w:rsidR="00125A4B" w:rsidRPr="00977326" w:rsidRDefault="00125A4B" w:rsidP="00125A4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What clinical areas do you think being able to accurately predict an outcome might be useful? Please be as descriptive as possible.</w:t>
            </w:r>
          </w:p>
          <w:p w14:paraId="5C743592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37F85B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3F9E7E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AFFCC0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5A4B" w:rsidRPr="00977326" w14:paraId="3B37BBA2" w14:textId="77777777" w:rsidTr="001A061A">
        <w:trPr>
          <w:trHeight w:val="315"/>
        </w:trPr>
        <w:tc>
          <w:tcPr>
            <w:tcW w:w="10450" w:type="dxa"/>
            <w:gridSpan w:val="6"/>
          </w:tcPr>
          <w:p w14:paraId="50BF57F0" w14:textId="77777777" w:rsidR="00125A4B" w:rsidRPr="00977326" w:rsidRDefault="00125A4B" w:rsidP="00125A4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977326">
              <w:rPr>
                <w:rFonts w:ascii="Arial" w:hAnsi="Arial" w:cs="Arial"/>
                <w:sz w:val="22"/>
                <w:szCs w:val="22"/>
              </w:rPr>
              <w:t>What clinical areas do you think being able to prioritize or reorganize queues/waitlists might be useful? Please be as descriptive as possible.</w:t>
            </w:r>
          </w:p>
          <w:p w14:paraId="579D67E8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A80154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47C962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059496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220C1E" w14:textId="77777777" w:rsidR="00125A4B" w:rsidRPr="00977326" w:rsidRDefault="00125A4B" w:rsidP="001A06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425FC6F" w14:textId="77777777" w:rsidR="00125A4B" w:rsidRDefault="00125A4B" w:rsidP="00125A4B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</w:p>
    <w:p w14:paraId="20520C36" w14:textId="77777777" w:rsidR="00125A4B" w:rsidRPr="00977326" w:rsidRDefault="00125A4B" w:rsidP="00125A4B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 w:rsidRPr="00DB7182">
        <w:rPr>
          <w:rFonts w:ascii="Arial" w:eastAsia="Arial" w:hAnsi="Arial" w:cs="Arial"/>
          <w:bCs/>
          <w:sz w:val="22"/>
          <w:szCs w:val="22"/>
          <w:vertAlign w:val="superscript"/>
        </w:rPr>
        <w:t>a</w:t>
      </w:r>
      <w:r w:rsidRPr="00977326">
        <w:rPr>
          <w:rFonts w:ascii="Arial" w:eastAsia="Arial" w:hAnsi="Arial" w:cs="Arial"/>
          <w:bCs/>
          <w:sz w:val="22"/>
          <w:szCs w:val="22"/>
        </w:rPr>
        <w:t xml:space="preserve"> Represents a portion of quantitative survey focused on machine learning prioritization</w:t>
      </w:r>
    </w:p>
    <w:p w14:paraId="06AB3DF3" w14:textId="77777777" w:rsidR="00125A4B" w:rsidRPr="00977326" w:rsidRDefault="00125A4B" w:rsidP="00125A4B">
      <w:pPr>
        <w:spacing w:line="480" w:lineRule="auto"/>
        <w:rPr>
          <w:rFonts w:ascii="Arial" w:hAnsi="Arial" w:cs="Arial"/>
          <w:sz w:val="22"/>
          <w:szCs w:val="22"/>
        </w:rPr>
      </w:pPr>
    </w:p>
    <w:p w14:paraId="72744DF2" w14:textId="77777777" w:rsidR="00125A4B" w:rsidRPr="00977326" w:rsidRDefault="00125A4B" w:rsidP="00125A4B">
      <w:pPr>
        <w:spacing w:line="480" w:lineRule="auto"/>
        <w:rPr>
          <w:rFonts w:ascii="Arial" w:hAnsi="Arial" w:cs="Arial"/>
          <w:sz w:val="22"/>
          <w:szCs w:val="22"/>
        </w:rPr>
      </w:pPr>
    </w:p>
    <w:p w14:paraId="72DF1F5E" w14:textId="77777777" w:rsidR="00125A4B" w:rsidRPr="00977326" w:rsidRDefault="00125A4B" w:rsidP="00125A4B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2833BB2B" w14:textId="77777777" w:rsidR="0034238D" w:rsidRDefault="0034238D"/>
    <w:sectPr w:rsidR="0034238D" w:rsidSect="00A64B00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810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34D0F" w14:textId="77777777" w:rsidR="005464A5" w:rsidRDefault="00125A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037038A8" w14:textId="77777777" w:rsidR="00353433" w:rsidRDefault="00125A4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97C41"/>
    <w:multiLevelType w:val="hybridMultilevel"/>
    <w:tmpl w:val="30966220"/>
    <w:lvl w:ilvl="0" w:tplc="BB1E02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9B7280"/>
    <w:multiLevelType w:val="hybridMultilevel"/>
    <w:tmpl w:val="D1B6EDD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4B"/>
    <w:rsid w:val="00125A4B"/>
    <w:rsid w:val="0034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07058"/>
  <w15:chartTrackingRefBased/>
  <w15:docId w15:val="{4AC1CEB5-80F2-4875-B50C-AB388426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A4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25A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A4B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2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>SickKids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ardif-Theriault</dc:creator>
  <cp:keywords/>
  <dc:description/>
  <cp:lastModifiedBy>Cassandra Tardif-Theriault</cp:lastModifiedBy>
  <cp:revision>1</cp:revision>
  <dcterms:created xsi:type="dcterms:W3CDTF">2022-09-14T18:40:00Z</dcterms:created>
  <dcterms:modified xsi:type="dcterms:W3CDTF">2022-09-14T18:42:00Z</dcterms:modified>
</cp:coreProperties>
</file>